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127F1" w:rsidRPr="006C02E4" w:rsidRDefault="00C127F1" w:rsidP="006C02E4">
      <w:pPr>
        <w:spacing w:line="360" w:lineRule="auto"/>
        <w:rPr>
          <w:color w:val="000000" w:themeColor="text1"/>
          <w:lang w:val="en-US"/>
        </w:rPr>
      </w:pPr>
      <w:r w:rsidRPr="00BB5BC3">
        <w:rPr>
          <w:b/>
          <w:color w:val="000000" w:themeColor="text1"/>
          <w:lang w:val="en-US"/>
        </w:rPr>
        <w:t xml:space="preserve">Table S5 </w:t>
      </w:r>
      <w:r w:rsidRPr="00BB5BC3">
        <w:rPr>
          <w:color w:val="000000" w:themeColor="text1"/>
          <w:lang w:val="en-US"/>
        </w:rPr>
        <w:t>Compilation</w:t>
      </w:r>
      <w:r w:rsidRPr="006E647B">
        <w:rPr>
          <w:color w:val="000000" w:themeColor="text1"/>
          <w:lang w:val="en-US"/>
        </w:rPr>
        <w:t xml:space="preserve"> of the original stages of species used for analysis of the chondrification sequence. </w:t>
      </w:r>
      <w:r w:rsidRPr="008C5103">
        <w:rPr>
          <w:color w:val="000000" w:themeColor="text1"/>
          <w:lang w:val="en-US"/>
        </w:rPr>
        <w:t>Continued from Table S4, Additional file 4.</w:t>
      </w:r>
    </w:p>
    <w:tbl>
      <w:tblPr>
        <w:tblW w:w="496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567"/>
        <w:gridCol w:w="1134"/>
        <w:gridCol w:w="709"/>
        <w:gridCol w:w="709"/>
        <w:gridCol w:w="850"/>
        <w:gridCol w:w="709"/>
        <w:gridCol w:w="709"/>
        <w:gridCol w:w="708"/>
        <w:gridCol w:w="709"/>
        <w:gridCol w:w="709"/>
        <w:gridCol w:w="709"/>
        <w:gridCol w:w="1134"/>
        <w:gridCol w:w="850"/>
        <w:gridCol w:w="992"/>
      </w:tblGrid>
      <w:tr w:rsidR="00223965" w:rsidRPr="008C5103" w:rsidTr="00385C83">
        <w:trPr>
          <w:cantSplit/>
          <w:trHeight w:val="2258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23965" w:rsidRPr="002D332A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D332A">
              <w:rPr>
                <w:i/>
                <w:iCs/>
                <w:color w:val="000000"/>
                <w:sz w:val="20"/>
                <w:szCs w:val="20"/>
                <w:lang w:val="en-US"/>
              </w:rPr>
              <w:t>Meleagris gallopavo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34626">
              <w:rPr>
                <w:color w:val="000000"/>
                <w:sz w:val="18"/>
                <w:szCs w:val="18"/>
                <w:lang w:val="en-US"/>
              </w:rPr>
              <w:t xml:space="preserve">Atalgin and Kürtül </w:t>
            </w:r>
            <w:r w:rsidRPr="00C34626">
              <w:rPr>
                <w:noProof/>
                <w:sz w:val="18"/>
                <w:szCs w:val="18"/>
                <w:lang w:val="en-US"/>
              </w:rPr>
              <w:t>[3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sz w:val="20"/>
                <w:szCs w:val="20"/>
                <w:lang w:val="en-US"/>
              </w:rPr>
              <w:t>Anas platyrhynchos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sz w:val="18"/>
                <w:szCs w:val="18"/>
                <w:lang w:val="en-US"/>
              </w:rPr>
            </w:pPr>
            <w:r w:rsidRPr="00C34626">
              <w:rPr>
                <w:sz w:val="18"/>
                <w:szCs w:val="18"/>
                <w:lang w:val="en-US"/>
              </w:rPr>
              <w:t xml:space="preserve">Sonies </w:t>
            </w:r>
            <w:r w:rsidRPr="00C34626">
              <w:rPr>
                <w:noProof/>
                <w:sz w:val="18"/>
                <w:szCs w:val="18"/>
                <w:lang w:val="en-US"/>
              </w:rPr>
              <w:t>[</w:t>
            </w:r>
            <w:r>
              <w:rPr>
                <w:noProof/>
                <w:sz w:val="18"/>
                <w:szCs w:val="18"/>
                <w:lang w:val="en-US"/>
              </w:rPr>
              <w:t>64</w:t>
            </w:r>
            <w:r w:rsidRPr="00C34626">
              <w:rPr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sz w:val="20"/>
                <w:szCs w:val="20"/>
                <w:lang w:val="en-US"/>
              </w:rPr>
              <w:t>Anas platyrhynchos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sz w:val="18"/>
                <w:szCs w:val="18"/>
                <w:lang w:val="en-US"/>
              </w:rPr>
            </w:pPr>
            <w:r w:rsidRPr="00C34626">
              <w:rPr>
                <w:sz w:val="18"/>
                <w:szCs w:val="18"/>
                <w:lang w:val="en-US"/>
              </w:rPr>
              <w:t xml:space="preserve">de Beer and Barrington </w:t>
            </w:r>
            <w:r w:rsidRPr="00C34626">
              <w:rPr>
                <w:noProof/>
                <w:sz w:val="18"/>
                <w:szCs w:val="18"/>
                <w:lang w:val="en-US"/>
              </w:rPr>
              <w:t>[</w:t>
            </w:r>
            <w:r w:rsidR="008C5103">
              <w:rPr>
                <w:noProof/>
                <w:sz w:val="18"/>
                <w:szCs w:val="18"/>
                <w:lang w:val="en-US"/>
              </w:rPr>
              <w:t>46</w:t>
            </w:r>
            <w:r w:rsidRPr="00C34626">
              <w:rPr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>Spheniscus demersu</w:t>
            </w:r>
            <w:r w:rsidR="00DD2CD2">
              <w:rPr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34626">
              <w:rPr>
                <w:color w:val="000000"/>
                <w:sz w:val="18"/>
                <w:szCs w:val="18"/>
                <w:lang w:val="en-US"/>
              </w:rPr>
              <w:t xml:space="preserve">Crompton </w:t>
            </w:r>
            <w:r w:rsidRPr="00C34626">
              <w:rPr>
                <w:noProof/>
                <w:sz w:val="18"/>
                <w:szCs w:val="18"/>
                <w:lang w:val="en-US"/>
              </w:rPr>
              <w:t>[</w:t>
            </w:r>
            <w:r w:rsidR="008C5103">
              <w:rPr>
                <w:noProof/>
                <w:sz w:val="18"/>
                <w:szCs w:val="18"/>
                <w:lang w:val="en-US"/>
              </w:rPr>
              <w:t>47</w:t>
            </w:r>
            <w:r w:rsidRPr="00C34626">
              <w:rPr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halacrocorax carbo 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34626">
              <w:rPr>
                <w:noProof/>
                <w:sz w:val="18"/>
                <w:szCs w:val="18"/>
                <w:lang w:val="en-US"/>
              </w:rPr>
              <w:t>Slabý [61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>Falco tinnunculus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34626">
              <w:rPr>
                <w:color w:val="000000"/>
                <w:sz w:val="18"/>
                <w:szCs w:val="18"/>
                <w:lang w:val="en-US"/>
              </w:rPr>
              <w:t xml:space="preserve">Suschkin </w:t>
            </w:r>
            <w:r w:rsidRPr="00C34626">
              <w:rPr>
                <w:noProof/>
                <w:sz w:val="18"/>
                <w:szCs w:val="18"/>
                <w:lang w:val="en-US"/>
              </w:rPr>
              <w:t>[4</w:t>
            </w:r>
            <w:r w:rsidR="008C5103">
              <w:rPr>
                <w:noProof/>
                <w:sz w:val="18"/>
                <w:szCs w:val="18"/>
                <w:lang w:val="en-US"/>
              </w:rPr>
              <w:t>8</w:t>
            </w:r>
            <w:r w:rsidRPr="00C34626">
              <w:rPr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>Melopsittacus undulatus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34626">
              <w:rPr>
                <w:color w:val="000000"/>
                <w:sz w:val="18"/>
                <w:szCs w:val="18"/>
                <w:lang w:val="en-US"/>
              </w:rPr>
              <w:t xml:space="preserve">Lang, </w:t>
            </w:r>
            <w:r w:rsidRPr="00C34626">
              <w:rPr>
                <w:noProof/>
                <w:sz w:val="18"/>
                <w:szCs w:val="18"/>
                <w:lang w:val="en-US"/>
              </w:rPr>
              <w:t>[</w:t>
            </w:r>
            <w:r w:rsidR="008C5103">
              <w:rPr>
                <w:noProof/>
                <w:sz w:val="18"/>
                <w:szCs w:val="18"/>
                <w:lang w:val="en-US"/>
              </w:rPr>
              <w:t>51</w:t>
            </w:r>
            <w:r w:rsidRPr="00C34626">
              <w:rPr>
                <w:noProof/>
                <w:sz w:val="18"/>
                <w:szCs w:val="18"/>
                <w:lang w:val="en-US"/>
              </w:rPr>
              <w:t>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</w:rPr>
              <w:t>Melopsittacus undulatus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</w:rPr>
            </w:pPr>
            <w:r w:rsidRPr="00C34626">
              <w:rPr>
                <w:color w:val="000000"/>
                <w:sz w:val="18"/>
                <w:szCs w:val="18"/>
              </w:rPr>
              <w:t xml:space="preserve">de Kock </w:t>
            </w:r>
            <w:r w:rsidRPr="00C34626">
              <w:rPr>
                <w:noProof/>
                <w:sz w:val="18"/>
                <w:szCs w:val="18"/>
              </w:rPr>
              <w:t>[</w:t>
            </w:r>
            <w:r w:rsidR="008C5103">
              <w:rPr>
                <w:noProof/>
                <w:sz w:val="18"/>
                <w:szCs w:val="18"/>
              </w:rPr>
              <w:t>49</w:t>
            </w:r>
            <w:r w:rsidRPr="00C34626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>Euplectes orix</w:t>
            </w:r>
          </w:p>
          <w:p w:rsidR="00223965" w:rsidRPr="00C34626" w:rsidRDefault="00223965" w:rsidP="00385C83">
            <w:pPr>
              <w:ind w:left="113" w:right="113"/>
              <w:rPr>
                <w:color w:val="000000"/>
                <w:sz w:val="18"/>
                <w:szCs w:val="18"/>
                <w:lang w:val="en-US"/>
              </w:rPr>
            </w:pPr>
            <w:r w:rsidRPr="00C34626">
              <w:rPr>
                <w:color w:val="000000"/>
                <w:sz w:val="18"/>
                <w:szCs w:val="18"/>
                <w:lang w:val="en-US"/>
              </w:rPr>
              <w:t xml:space="preserve">Engelbrecht 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[</w:t>
            </w:r>
            <w:r w:rsidR="008C5103">
              <w:rPr>
                <w:noProof/>
                <w:color w:val="000000"/>
                <w:sz w:val="18"/>
                <w:szCs w:val="18"/>
                <w:lang w:val="en-US"/>
              </w:rPr>
              <w:t>50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color w:val="000000"/>
                <w:sz w:val="20"/>
                <w:szCs w:val="20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</w:rPr>
              <w:t>Melanosuchus niger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</w:rPr>
            </w:pPr>
            <w:r w:rsidRPr="00C34626">
              <w:rPr>
                <w:color w:val="000000"/>
                <w:sz w:val="18"/>
                <w:szCs w:val="18"/>
              </w:rPr>
              <w:t xml:space="preserve">Vieira </w:t>
            </w:r>
            <w:r w:rsidRPr="00C34626">
              <w:rPr>
                <w:i/>
                <w:iCs/>
                <w:color w:val="000000"/>
                <w:sz w:val="18"/>
                <w:szCs w:val="18"/>
              </w:rPr>
              <w:t>et al</w:t>
            </w:r>
            <w:r w:rsidRPr="00C34626">
              <w:rPr>
                <w:color w:val="000000"/>
                <w:sz w:val="18"/>
                <w:szCs w:val="18"/>
              </w:rPr>
              <w:t xml:space="preserve">. </w:t>
            </w:r>
            <w:r w:rsidRPr="00C34626">
              <w:rPr>
                <w:noProof/>
                <w:sz w:val="18"/>
                <w:szCs w:val="18"/>
              </w:rPr>
              <w:t>[7</w:t>
            </w:r>
            <w:r w:rsidR="008C5103">
              <w:rPr>
                <w:noProof/>
                <w:sz w:val="18"/>
                <w:szCs w:val="18"/>
              </w:rPr>
              <w:t>2</w:t>
            </w:r>
            <w:r w:rsidRPr="00C34626">
              <w:rPr>
                <w:noProof/>
                <w:sz w:val="18"/>
                <w:szCs w:val="18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>Caretta caretta</w:t>
            </w:r>
          </w:p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C34626">
              <w:rPr>
                <w:color w:val="000000"/>
                <w:sz w:val="18"/>
                <w:szCs w:val="18"/>
                <w:lang w:val="en-US"/>
              </w:rPr>
              <w:t xml:space="preserve">Kuratani 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7</w:t>
            </w:r>
            <w:r w:rsidR="008C5103">
              <w:rPr>
                <w:noProof/>
                <w:color w:val="000000"/>
                <w:sz w:val="18"/>
                <w:szCs w:val="18"/>
                <w:lang w:val="en-US"/>
              </w:rPr>
              <w:t>6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>Ptyodactylus hasselquistii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34626">
              <w:rPr>
                <w:color w:val="000000"/>
                <w:sz w:val="18"/>
                <w:szCs w:val="18"/>
                <w:lang w:val="en-US"/>
              </w:rPr>
              <w:t xml:space="preserve">El-Toubi and Kamal 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[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7</w:t>
            </w:r>
            <w:r w:rsidR="008C5103">
              <w:rPr>
                <w:noProof/>
                <w:color w:val="000000"/>
                <w:sz w:val="18"/>
                <w:szCs w:val="18"/>
                <w:lang w:val="en-US"/>
              </w:rPr>
              <w:t>7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7</w:t>
            </w:r>
            <w:r w:rsidR="008C5103">
              <w:rPr>
                <w:noProof/>
                <w:color w:val="000000"/>
                <w:sz w:val="18"/>
                <w:szCs w:val="18"/>
                <w:lang w:val="en-US"/>
              </w:rPr>
              <w:t>8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>Lacerta agilis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34626">
              <w:rPr>
                <w:color w:val="000000"/>
                <w:sz w:val="18"/>
                <w:szCs w:val="18"/>
                <w:lang w:val="en-US"/>
              </w:rPr>
              <w:t xml:space="preserve">Yaryhin and Werneburg 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[15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223965" w:rsidRPr="004C11E5" w:rsidRDefault="00223965" w:rsidP="00385C83">
            <w:pPr>
              <w:ind w:left="113" w:right="113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i/>
                <w:iCs/>
                <w:color w:val="000000"/>
                <w:sz w:val="20"/>
                <w:szCs w:val="20"/>
                <w:lang w:val="en-US"/>
              </w:rPr>
              <w:t>Chalcides ocellatus</w:t>
            </w:r>
          </w:p>
          <w:p w:rsidR="00223965" w:rsidRPr="00C34626" w:rsidRDefault="00223965" w:rsidP="00385C83">
            <w:pPr>
              <w:ind w:left="113" w:right="113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C34626">
              <w:rPr>
                <w:color w:val="000000"/>
                <w:sz w:val="18"/>
                <w:szCs w:val="18"/>
                <w:lang w:val="en-US"/>
              </w:rPr>
              <w:t xml:space="preserve">El-Toubi and Kamal 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[</w:t>
            </w:r>
            <w:r w:rsidR="008C5103">
              <w:rPr>
                <w:noProof/>
                <w:color w:val="000000"/>
                <w:sz w:val="18"/>
                <w:szCs w:val="18"/>
                <w:lang w:val="en-US"/>
              </w:rPr>
              <w:t>79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,</w:t>
            </w:r>
            <w:r>
              <w:rPr>
                <w:noProof/>
                <w:color w:val="000000"/>
                <w:sz w:val="18"/>
                <w:szCs w:val="18"/>
                <w:lang w:val="en-US"/>
              </w:rPr>
              <w:t>8</w:t>
            </w:r>
            <w:r w:rsidR="008C5103">
              <w:rPr>
                <w:noProof/>
                <w:color w:val="000000"/>
                <w:sz w:val="18"/>
                <w:szCs w:val="18"/>
                <w:lang w:val="en-US"/>
              </w:rPr>
              <w:t>0</w:t>
            </w:r>
            <w:r w:rsidRPr="00C34626">
              <w:rPr>
                <w:noProof/>
                <w:color w:val="000000"/>
                <w:sz w:val="18"/>
                <w:szCs w:val="18"/>
                <w:lang w:val="en-US"/>
              </w:rPr>
              <w:t>]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acrochordal cartil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.5-1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1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5.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276AE3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276AE3">
              <w:rPr>
                <w:color w:val="000000"/>
                <w:sz w:val="20"/>
                <w:szCs w:val="20"/>
                <w:lang w:val="en-US"/>
              </w:rPr>
              <w:t xml:space="preserve">St. 3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276AE3">
              <w:rPr>
                <w:color w:val="000000"/>
                <w:sz w:val="20"/>
                <w:szCs w:val="20"/>
                <w:lang w:val="en-US"/>
              </w:rPr>
              <w:t>(23.3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parachordal cartil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2D332A">
              <w:rPr>
                <w:color w:val="000000"/>
                <w:sz w:val="20"/>
                <w:szCs w:val="20"/>
                <w:lang w:val="en-US"/>
              </w:rPr>
              <w:t>8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mm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1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5.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1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6.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fenestra basicranialis posteri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-14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4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3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9.8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3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3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trabecula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2D332A">
              <w:rPr>
                <w:color w:val="000000"/>
                <w:sz w:val="20"/>
                <w:szCs w:val="20"/>
                <w:lang w:val="en-US"/>
              </w:rPr>
              <w:t>9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-10.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1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5.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1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6.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trabecula commun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3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9.8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3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3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otic capsu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2D332A">
              <w:rPr>
                <w:color w:val="000000"/>
                <w:sz w:val="20"/>
                <w:szCs w:val="20"/>
                <w:lang w:val="en-US"/>
              </w:rPr>
              <w:t>9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-14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-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-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2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6.8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2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19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fenestra oval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-16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4-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4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1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4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metotic cartil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-15.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nasal septu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4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1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3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3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fenestration of nasal septu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2D332A">
              <w:rPr>
                <w:color w:val="000000"/>
                <w:sz w:val="20"/>
                <w:szCs w:val="20"/>
                <w:lang w:val="en-US"/>
              </w:rPr>
              <w:t>12d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A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38d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7.8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prenasal proce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2D332A">
              <w:rPr>
                <w:color w:val="000000"/>
                <w:sz w:val="20"/>
                <w:szCs w:val="20"/>
                <w:lang w:val="en-US"/>
              </w:rPr>
              <w:t>12d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planum antorbit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mm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5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2.6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5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4.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5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parietotectal cartil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5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2.6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4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5.7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5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lastRenderedPageBreak/>
              <w:t>nasal capsu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5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2.6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5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4.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cupola anterio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B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6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3.8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5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4.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concha nasal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7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6.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5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4.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maxilloturbin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atrioturbin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interorbital septu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4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1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3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3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fenestration of interorbital septu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mm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 4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planum suprasepta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.5-19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sz w:val="20"/>
                <w:szCs w:val="20"/>
                <w:lang w:val="en-US"/>
              </w:rPr>
            </w:pPr>
            <w:r w:rsidRPr="004C11E5">
              <w:rPr>
                <w:sz w:val="20"/>
                <w:szCs w:val="20"/>
                <w:lang w:val="en-US"/>
              </w:rPr>
              <w:t>St. 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4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1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3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3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pila antotic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-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2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4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1.3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5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4.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  <w:tr w:rsidR="00223965" w:rsidRPr="004C11E5" w:rsidTr="00DD2CD2">
        <w:trPr>
          <w:trHeight w:val="279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tectum synoticu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2D332A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2D332A">
              <w:rPr>
                <w:color w:val="000000"/>
                <w:sz w:val="20"/>
                <w:szCs w:val="20"/>
                <w:lang w:val="en-US"/>
              </w:rPr>
              <w:t>12d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5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B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1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7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26.5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>St. 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 w:rsidRPr="004C11E5">
              <w:rPr>
                <w:color w:val="000000"/>
                <w:sz w:val="20"/>
                <w:szCs w:val="20"/>
                <w:lang w:val="en-US"/>
              </w:rPr>
              <w:t xml:space="preserve">St. 5 </w:t>
            </w:r>
          </w:p>
          <w:p w:rsidR="00223965" w:rsidRPr="004C11E5" w:rsidRDefault="00223965" w:rsidP="00E85408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34.2</w:t>
            </w:r>
            <w:r w:rsidRPr="004C11E5">
              <w:rPr>
                <w:color w:val="000000"/>
                <w:sz w:val="20"/>
                <w:szCs w:val="20"/>
                <w:lang w:val="en-US"/>
              </w:rPr>
              <w:t>mm)</w:t>
            </w:r>
          </w:p>
        </w:tc>
      </w:tr>
    </w:tbl>
    <w:p w:rsidR="00844215" w:rsidRDefault="00385C83"/>
    <w:sectPr w:rsidR="00844215" w:rsidSect="00C22DF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965"/>
    <w:rsid w:val="00000873"/>
    <w:rsid w:val="00016B81"/>
    <w:rsid w:val="0002005C"/>
    <w:rsid w:val="00063610"/>
    <w:rsid w:val="000669E5"/>
    <w:rsid w:val="0007452B"/>
    <w:rsid w:val="000C5449"/>
    <w:rsid w:val="000D15F5"/>
    <w:rsid w:val="000D2540"/>
    <w:rsid w:val="000D7602"/>
    <w:rsid w:val="000F196F"/>
    <w:rsid w:val="00106418"/>
    <w:rsid w:val="00154538"/>
    <w:rsid w:val="00155272"/>
    <w:rsid w:val="0018549B"/>
    <w:rsid w:val="001C5871"/>
    <w:rsid w:val="001C62D0"/>
    <w:rsid w:val="001D326C"/>
    <w:rsid w:val="001F0D34"/>
    <w:rsid w:val="001F79A1"/>
    <w:rsid w:val="002005C9"/>
    <w:rsid w:val="00202863"/>
    <w:rsid w:val="00212916"/>
    <w:rsid w:val="00223965"/>
    <w:rsid w:val="00270448"/>
    <w:rsid w:val="00280B46"/>
    <w:rsid w:val="0032050A"/>
    <w:rsid w:val="00321DEB"/>
    <w:rsid w:val="00385C83"/>
    <w:rsid w:val="003A4A55"/>
    <w:rsid w:val="003C1889"/>
    <w:rsid w:val="003C451B"/>
    <w:rsid w:val="003E1156"/>
    <w:rsid w:val="003E36B5"/>
    <w:rsid w:val="003E38D6"/>
    <w:rsid w:val="003F5BD7"/>
    <w:rsid w:val="00412CD9"/>
    <w:rsid w:val="0042487D"/>
    <w:rsid w:val="00453E68"/>
    <w:rsid w:val="004565FC"/>
    <w:rsid w:val="00477015"/>
    <w:rsid w:val="00491A35"/>
    <w:rsid w:val="0049679E"/>
    <w:rsid w:val="0049785A"/>
    <w:rsid w:val="004C113B"/>
    <w:rsid w:val="004C1E35"/>
    <w:rsid w:val="004F31F8"/>
    <w:rsid w:val="00563CCD"/>
    <w:rsid w:val="00571675"/>
    <w:rsid w:val="00573188"/>
    <w:rsid w:val="00593D22"/>
    <w:rsid w:val="005C51FD"/>
    <w:rsid w:val="005D597B"/>
    <w:rsid w:val="005D7D1C"/>
    <w:rsid w:val="006138A2"/>
    <w:rsid w:val="00634F3C"/>
    <w:rsid w:val="006428F0"/>
    <w:rsid w:val="00642B45"/>
    <w:rsid w:val="00650F02"/>
    <w:rsid w:val="006660C1"/>
    <w:rsid w:val="00690ACF"/>
    <w:rsid w:val="006A4941"/>
    <w:rsid w:val="006C02E4"/>
    <w:rsid w:val="006D3548"/>
    <w:rsid w:val="00727453"/>
    <w:rsid w:val="00744BAB"/>
    <w:rsid w:val="007A0FFB"/>
    <w:rsid w:val="007B5391"/>
    <w:rsid w:val="007C2D68"/>
    <w:rsid w:val="007C4439"/>
    <w:rsid w:val="007C570D"/>
    <w:rsid w:val="007E6311"/>
    <w:rsid w:val="00860104"/>
    <w:rsid w:val="00870512"/>
    <w:rsid w:val="008C5103"/>
    <w:rsid w:val="008E6F84"/>
    <w:rsid w:val="008F518E"/>
    <w:rsid w:val="008F6465"/>
    <w:rsid w:val="009056D1"/>
    <w:rsid w:val="00916906"/>
    <w:rsid w:val="00933D62"/>
    <w:rsid w:val="00940872"/>
    <w:rsid w:val="009538AF"/>
    <w:rsid w:val="009A216E"/>
    <w:rsid w:val="009A2A89"/>
    <w:rsid w:val="009B3BAF"/>
    <w:rsid w:val="009F05CC"/>
    <w:rsid w:val="009F2A38"/>
    <w:rsid w:val="00A253FC"/>
    <w:rsid w:val="00A2691B"/>
    <w:rsid w:val="00A3229E"/>
    <w:rsid w:val="00A4049A"/>
    <w:rsid w:val="00A76B96"/>
    <w:rsid w:val="00A901E6"/>
    <w:rsid w:val="00AA19D0"/>
    <w:rsid w:val="00AA6660"/>
    <w:rsid w:val="00AB0F7B"/>
    <w:rsid w:val="00AD5091"/>
    <w:rsid w:val="00B01F6E"/>
    <w:rsid w:val="00B219E5"/>
    <w:rsid w:val="00B27305"/>
    <w:rsid w:val="00B53726"/>
    <w:rsid w:val="00B725AC"/>
    <w:rsid w:val="00B93882"/>
    <w:rsid w:val="00BB5BC3"/>
    <w:rsid w:val="00BB7DC7"/>
    <w:rsid w:val="00C127F1"/>
    <w:rsid w:val="00C15960"/>
    <w:rsid w:val="00C16A44"/>
    <w:rsid w:val="00C3565E"/>
    <w:rsid w:val="00C42F27"/>
    <w:rsid w:val="00C54E05"/>
    <w:rsid w:val="00CB21A0"/>
    <w:rsid w:val="00CE6DBD"/>
    <w:rsid w:val="00CF2C03"/>
    <w:rsid w:val="00DC14DB"/>
    <w:rsid w:val="00DD2CD2"/>
    <w:rsid w:val="00E0323E"/>
    <w:rsid w:val="00E108AF"/>
    <w:rsid w:val="00E1170D"/>
    <w:rsid w:val="00E86446"/>
    <w:rsid w:val="00EB11C3"/>
    <w:rsid w:val="00EB3A4A"/>
    <w:rsid w:val="00ED5BE7"/>
    <w:rsid w:val="00ED6684"/>
    <w:rsid w:val="00EE4E98"/>
    <w:rsid w:val="00F0207A"/>
    <w:rsid w:val="00F07B6D"/>
    <w:rsid w:val="00F15843"/>
    <w:rsid w:val="00F249F3"/>
    <w:rsid w:val="00F258FF"/>
    <w:rsid w:val="00F30788"/>
    <w:rsid w:val="00F52600"/>
    <w:rsid w:val="00F65CFD"/>
    <w:rsid w:val="00F700F0"/>
    <w:rsid w:val="00F72612"/>
    <w:rsid w:val="00F73EF1"/>
    <w:rsid w:val="00F809A2"/>
    <w:rsid w:val="00F87AEB"/>
    <w:rsid w:val="00F9125C"/>
    <w:rsid w:val="00FB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D9F92E"/>
  <w15:chartTrackingRefBased/>
  <w15:docId w15:val="{23E26936-9FE4-9540-8312-1D9B92AA1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396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3965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3965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223965"/>
    <w:pPr>
      <w:spacing w:after="200" w:line="360" w:lineRule="auto"/>
    </w:pPr>
    <w:rPr>
      <w:rFonts w:eastAsiaTheme="minorHAnsi" w:cstheme="minorBidi"/>
      <w:iCs/>
      <w:szCs w:val="18"/>
      <w:lang w:eastAsia="en-US"/>
    </w:rPr>
  </w:style>
  <w:style w:type="character" w:styleId="Fett">
    <w:name w:val="Strong"/>
    <w:basedOn w:val="Absatz-Standardschriftart"/>
    <w:uiPriority w:val="22"/>
    <w:qFormat/>
    <w:rsid w:val="00223965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239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2396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239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39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396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223965"/>
    <w:pPr>
      <w:spacing w:before="100" w:beforeAutospacing="1" w:after="100" w:afterAutospacing="1"/>
    </w:pPr>
  </w:style>
  <w:style w:type="paragraph" w:styleId="berarbeitung">
    <w:name w:val="Revision"/>
    <w:hidden/>
    <w:uiPriority w:val="99"/>
    <w:semiHidden/>
    <w:rsid w:val="00223965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529725-87FB-F746-8069-FA29EAB5A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701</Characters>
  <Application>Microsoft Office Word</Application>
  <DocSecurity>0</DocSecurity>
  <Lines>22</Lines>
  <Paragraphs>6</Paragraphs>
  <ScaleCrop>false</ScaleCrop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1</cp:revision>
  <dcterms:created xsi:type="dcterms:W3CDTF">2021-01-25T10:23:00Z</dcterms:created>
  <dcterms:modified xsi:type="dcterms:W3CDTF">2021-04-16T11:37:00Z</dcterms:modified>
</cp:coreProperties>
</file>